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0D21" w:rsidRDefault="001D3AC3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able S2 – Linear regressions of masticatory and facial-masticatory muscles volume extracted from the stained specimens on the estimated volume based on mass and a density of 1.06 g/cm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vertAlign w:val="superscript"/>
        </w:rPr>
        <w:t>-3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F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– value of 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F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-statistic; 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R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– adjusted 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R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-squared; 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DF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– degrees of freedom; 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p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– value of 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p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for α = 0.05.</w:t>
      </w:r>
    </w:p>
    <w:tbl>
      <w:tblPr>
        <w:tblStyle w:val="a0"/>
        <w:tblW w:w="725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21"/>
        <w:gridCol w:w="1185"/>
        <w:gridCol w:w="1330"/>
        <w:gridCol w:w="1064"/>
        <w:gridCol w:w="1080"/>
        <w:gridCol w:w="1170"/>
      </w:tblGrid>
      <w:tr w:rsidR="00500D21">
        <w:tc>
          <w:tcPr>
            <w:tcW w:w="1421" w:type="dxa"/>
            <w:shd w:val="clear" w:color="auto" w:fill="A5A5A5"/>
          </w:tcPr>
          <w:p w:rsidR="00500D21" w:rsidRDefault="001D3AC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185" w:type="dxa"/>
            <w:tcBorders>
              <w:right w:val="single" w:sz="4" w:space="0" w:color="000000"/>
            </w:tcBorders>
            <w:shd w:val="clear" w:color="auto" w:fill="A5A5A5"/>
          </w:tcPr>
          <w:p w:rsidR="00500D21" w:rsidRDefault="001D3AC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D</w:t>
            </w:r>
          </w:p>
        </w:tc>
        <w:tc>
          <w:tcPr>
            <w:tcW w:w="133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</w:tcPr>
          <w:p w:rsidR="00500D21" w:rsidRDefault="001D3AC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F</w:t>
            </w:r>
          </w:p>
        </w:tc>
        <w:tc>
          <w:tcPr>
            <w:tcW w:w="106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</w:tcPr>
          <w:p w:rsidR="00500D21" w:rsidRDefault="001D3AC3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</w:tcPr>
          <w:p w:rsidR="00500D21" w:rsidRDefault="001D3AC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DF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</w:tcPr>
          <w:p w:rsidR="00500D21" w:rsidRDefault="001D3AC3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500D21">
        <w:tc>
          <w:tcPr>
            <w:tcW w:w="1421" w:type="dxa"/>
          </w:tcPr>
          <w:p w:rsidR="00500D21" w:rsidRDefault="001D3AC3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. didactylus</w:t>
            </w:r>
          </w:p>
        </w:tc>
        <w:tc>
          <w:tcPr>
            <w:tcW w:w="1185" w:type="dxa"/>
            <w:tcBorders>
              <w:right w:val="single" w:sz="4" w:space="0" w:color="000000"/>
            </w:tcBorders>
          </w:tcPr>
          <w:p w:rsidR="00500D21" w:rsidRDefault="001D3A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-157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0D21" w:rsidRDefault="001D3A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2.7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0D21" w:rsidRDefault="001D3A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0D21" w:rsidRDefault="001D3A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0D21" w:rsidRDefault="001D3A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42x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</w:tr>
      <w:tr w:rsidR="00500D21">
        <w:tc>
          <w:tcPr>
            <w:tcW w:w="1421" w:type="dxa"/>
            <w:shd w:val="clear" w:color="auto" w:fill="D9D9D9"/>
          </w:tcPr>
          <w:p w:rsidR="00500D21" w:rsidRDefault="001D3AC3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T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etradactyla</w:t>
            </w:r>
            <w:proofErr w:type="spellEnd"/>
          </w:p>
        </w:tc>
        <w:tc>
          <w:tcPr>
            <w:tcW w:w="1185" w:type="dxa"/>
            <w:tcBorders>
              <w:right w:val="single" w:sz="4" w:space="0" w:color="000000"/>
            </w:tcBorders>
            <w:shd w:val="clear" w:color="auto" w:fill="D9D9D9"/>
          </w:tcPr>
          <w:p w:rsidR="00500D21" w:rsidRDefault="001D3A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-307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500D21" w:rsidRDefault="001D3A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.40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500D21" w:rsidRDefault="001D3A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500D21" w:rsidRDefault="001D3A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500D21" w:rsidRDefault="001D3A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7x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</w:tr>
      <w:tr w:rsidR="00500D21">
        <w:tc>
          <w:tcPr>
            <w:tcW w:w="1421" w:type="dxa"/>
          </w:tcPr>
          <w:p w:rsidR="00500D21" w:rsidRDefault="001D3AC3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M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ridactyla</w:t>
            </w:r>
            <w:proofErr w:type="spellEnd"/>
          </w:p>
        </w:tc>
        <w:tc>
          <w:tcPr>
            <w:tcW w:w="1185" w:type="dxa"/>
            <w:tcBorders>
              <w:right w:val="single" w:sz="4" w:space="0" w:color="000000"/>
            </w:tcBorders>
          </w:tcPr>
          <w:p w:rsidR="00500D21" w:rsidRDefault="001D3A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-302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0D21" w:rsidRDefault="001D3A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.46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0D21" w:rsidRDefault="001D3A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0D21" w:rsidRDefault="001D3A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0D21" w:rsidRDefault="001D3A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48x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</w:tr>
    </w:tbl>
    <w:p w:rsidR="00500D21" w:rsidRDefault="00500D21">
      <w:pPr>
        <w:rPr>
          <w:rFonts w:ascii="Times New Roman" w:eastAsia="Times New Roman" w:hAnsi="Times New Roman" w:cs="Times New Roman"/>
          <w:sz w:val="20"/>
          <w:szCs w:val="20"/>
        </w:rPr>
      </w:pPr>
    </w:p>
    <w:sectPr w:rsidR="00500D21">
      <w:pgSz w:w="12240" w:h="15840"/>
      <w:pgMar w:top="1440" w:right="1080" w:bottom="1440" w:left="108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D21"/>
    <w:rsid w:val="001D3AC3"/>
    <w:rsid w:val="00500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443E183-D067-4963-94CC-10DCD2479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2749"/>
  </w:style>
  <w:style w:type="paragraph" w:styleId="Titre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Grilledutableau">
    <w:name w:val="Table Grid"/>
    <w:basedOn w:val="TableauNormal"/>
    <w:uiPriority w:val="39"/>
    <w:rsid w:val="00C527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C527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52749"/>
    <w:rPr>
      <w:rFonts w:ascii="Segoe UI" w:hAnsi="Segoe UI" w:cs="Segoe UI"/>
      <w:sz w:val="18"/>
      <w:szCs w:val="18"/>
    </w:rPr>
  </w:style>
  <w:style w:type="table" w:styleId="Tableausimple1">
    <w:name w:val="Plain Table 1"/>
    <w:basedOn w:val="TableauNormal"/>
    <w:uiPriority w:val="41"/>
    <w:rsid w:val="008726C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703A3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ous-titr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paEZOeRECatw1vROHDlC4XY+qLQ==">AMUW2mUZHiBqOkSLMrqtJL+ncxg5u8pCsY5ExMxUqfD2xv6qG7rVi9zARnbEAe3i4CRzfur6EwUTTFUf7lO17Iob0MIs5NOuQqzDxV4rc9zLeIgcxSAVheTl4ZdOLQT1vbSfOrjUZMK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io Ferreira Cardoso</dc:creator>
  <cp:lastModifiedBy>Sergio Ferreira Cardoso</cp:lastModifiedBy>
  <cp:revision>2</cp:revision>
  <dcterms:created xsi:type="dcterms:W3CDTF">2020-03-30T14:43:00Z</dcterms:created>
  <dcterms:modified xsi:type="dcterms:W3CDTF">2020-03-30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-in-zoology</vt:lpwstr>
  </property>
  <property fmtid="{D5CDD505-2E9C-101B-9397-08002B2CF9AE}" pid="11" name="Mendeley Recent Style Name 4_1">
    <vt:lpwstr>Frontiers in Zo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evolutionary-biology</vt:lpwstr>
  </property>
  <property fmtid="{D5CDD505-2E9C-101B-9397-08002B2CF9AE}" pid="15" name="Mendeley Recent Style Name 6_1">
    <vt:lpwstr>Journal of Evolutionary Biology</vt:lpwstr>
  </property>
  <property fmtid="{D5CDD505-2E9C-101B-9397-08002B2CF9AE}" pid="16" name="Mendeley Recent Style Id 7_1">
    <vt:lpwstr>http://www.zotero.org/styles/journal-of-mammalogy</vt:lpwstr>
  </property>
  <property fmtid="{D5CDD505-2E9C-101B-9397-08002B2CF9AE}" pid="17" name="Mendeley Recent Style Name 7_1">
    <vt:lpwstr>Journal of Mammalogy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zoological-journal-of-the-linnean-society</vt:lpwstr>
  </property>
  <property fmtid="{D5CDD505-2E9C-101B-9397-08002B2CF9AE}" pid="21" name="Mendeley Recent Style Name 9_1">
    <vt:lpwstr>Zoological Journal of the Linnean Society</vt:lpwstr>
  </property>
</Properties>
</file>